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befor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spacing w:before="24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 Search strategy for all databases</w:t>
      </w:r>
    </w:p>
    <w:p w:rsidR="00000000" w:rsidDel="00000000" w:rsidP="00000000" w:rsidRDefault="00000000" w:rsidRPr="00000000" w14:paraId="00000004">
      <w:pPr>
        <w:widowControl w:val="0"/>
        <w:spacing w:line="240" w:lineRule="auto"/>
        <w:rPr>
          <w:rFonts w:ascii="Times New Roman" w:cs="Times New Roman" w:eastAsia="Times New Roman" w:hAnsi="Times New Roman"/>
          <w:sz w:val="24"/>
          <w:szCs w:val="24"/>
        </w:rPr>
      </w:pPr>
      <w:r w:rsidDel="00000000" w:rsidR="00000000" w:rsidRPr="00000000">
        <w:rPr>
          <w:rtl w:val="0"/>
        </w:rPr>
      </w:r>
    </w:p>
    <w:tbl>
      <w:tblPr>
        <w:tblStyle w:val="Table1"/>
        <w:tblW w:w="13950.0" w:type="dxa"/>
        <w:jc w:val="left"/>
        <w:tblInd w:w="-2.0" w:type="dxa"/>
        <w:tblBorders>
          <w:top w:color="000000" w:space="0" w:sz="4" w:val="single"/>
          <w:bottom w:color="000000" w:space="0" w:sz="4" w:val="single"/>
          <w:insideH w:color="000000" w:space="0" w:sz="4" w:val="single"/>
        </w:tblBorders>
        <w:tblLayout w:type="fixed"/>
        <w:tblLook w:val="0000"/>
      </w:tblPr>
      <w:tblGrid>
        <w:gridCol w:w="3375"/>
        <w:gridCol w:w="10575"/>
        <w:tblGridChange w:id="0">
          <w:tblGrid>
            <w:gridCol w:w="3375"/>
            <w:gridCol w:w="10575"/>
          </w:tblGrid>
        </w:tblGridChange>
      </w:tblGrid>
      <w:tr>
        <w:trPr>
          <w:cantSplit w:val="0"/>
          <w:trHeight w:val="306" w:hRule="atLeast"/>
          <w:tblHeader w:val="1"/>
        </w:trPr>
        <w:tc>
          <w:tcPr>
            <w:tcBorders>
              <w:top w:color="000000" w:space="0" w:sz="4" w:val="single"/>
              <w:left w:color="000000" w:space="0" w:sz="0" w:val="nil"/>
              <w:bottom w:color="000000" w:space="0" w:sz="4" w:val="single"/>
              <w:right w:color="000000" w:space="0" w:sz="0" w:val="nil"/>
            </w:tcBorders>
            <w:tcMar>
              <w:top w:w="88.0" w:type="dxa"/>
              <w:left w:w="88.0" w:type="dxa"/>
              <w:bottom w:w="88.0" w:type="dxa"/>
              <w:right w:w="88.0" w:type="dxa"/>
            </w:tcMar>
            <w:vAlign w:val="center"/>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lectronic Bibliographic Databases</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88.0" w:type="dxa"/>
              <w:left w:w="88.0" w:type="dxa"/>
              <w:bottom w:w="88.0" w:type="dxa"/>
              <w:right w:w="88.0" w:type="dxa"/>
            </w:tcMar>
            <w:vAlign w:val="center"/>
          </w:tcPr>
          <w:p w:rsidR="00000000" w:rsidDel="00000000" w:rsidP="00000000" w:rsidRDefault="00000000" w:rsidRPr="00000000" w14:paraId="0000000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earch Strategy </w:t>
            </w:r>
            <w:r w:rsidDel="00000000" w:rsidR="00000000" w:rsidRPr="00000000">
              <w:rPr>
                <w:rtl w:val="0"/>
              </w:rPr>
            </w:r>
          </w:p>
        </w:tc>
      </w:tr>
      <w:tr>
        <w:trPr>
          <w:cantSplit w:val="0"/>
          <w:tblHeader w:val="0"/>
        </w:trPr>
        <w:tc>
          <w:tcPr>
            <w:tcBorders>
              <w:top w:color="000000" w:space="0" w:sz="4" w:val="single"/>
              <w:left w:color="000000" w:space="0" w:sz="0" w:val="nil"/>
              <w:bottom w:color="000000" w:space="0" w:sz="0" w:val="nil"/>
              <w:right w:color="000000" w:space="0" w:sz="0" w:val="nil"/>
            </w:tcBorders>
            <w:tcMar>
              <w:top w:w="88.0" w:type="dxa"/>
              <w:left w:w="88.0" w:type="dxa"/>
              <w:bottom w:w="88.0" w:type="dxa"/>
              <w:right w:w="88.0" w:type="dxa"/>
            </w:tcMar>
            <w:vAlign w:val="center"/>
          </w:tcPr>
          <w:p w:rsidR="00000000" w:rsidDel="00000000" w:rsidP="00000000" w:rsidRDefault="00000000" w:rsidRPr="00000000" w14:paraId="0000000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 of Science</w:t>
            </w:r>
          </w:p>
        </w:tc>
        <w:tc>
          <w:tcPr>
            <w:tcBorders>
              <w:top w:color="000000" w:space="0" w:sz="4" w:val="single"/>
              <w:left w:color="000000" w:space="0" w:sz="0" w:val="nil"/>
              <w:bottom w:color="000000" w:space="0" w:sz="0" w:val="nil"/>
              <w:right w:color="000000" w:space="0" w:sz="0" w:val="nil"/>
            </w:tcBorders>
            <w:tcMar>
              <w:top w:w="88.0" w:type="dxa"/>
              <w:left w:w="88.0" w:type="dxa"/>
              <w:bottom w:w="88.0" w:type="dxa"/>
              <w:right w:w="88.0" w:type="dxa"/>
            </w:tcMar>
          </w:tcPr>
          <w:p w:rsidR="00000000" w:rsidDel="00000000" w:rsidP="00000000" w:rsidRDefault="00000000" w:rsidRPr="00000000" w14:paraId="0000000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TS=(Cannabis OR Cannabi OR "Hemp Plant*" OR Marihuana OR Marijuana OR "Cannabis indica" OR Hemp* OR Ganja* OR Hashish* OR Bhang* OR "Cannabis sativa" OR "Medical Marijuana" OR "Medicinal Cannabis" OR "Marijuana Treatment" OR "Medicinal Marijuana" OR "Medical Cannabis" OR "Marijuana Dispensaries" OR "Cannabidiol" OR "Cannabinoids" OR "Cannabinol" OR "Dronabinol" OR "delta9-THC" OR "9-ene-Tetrahydrocannabinol" OR "9 ene Tetrahydrocannabinol" OR THC OR "delta1-Tetrahydrocannabinol" OR "delta1-THC" OR "delta9-Tetrahydrocannabinol" OR "Tetrahydrocannabinol" OR "Tetrahydrocannabinol, 6a-trans-Isomer" OR "Tetrahydrocannabinol, Trans-Isomer" OR "Tetrahydrocannabinol, Trans Isomer" OR "Tetrahydrocannabinol, 6aS-cis-Isomer" OR "Tetrahydrocannabinol, Trans-+--Isomer" OR Marinol OR "Tetrahydrocannabinol, 6aR-cis-Isomer" OR CBD OR Phytocannabinoid*)</w:t>
            </w:r>
          </w:p>
          <w:p w:rsidR="00000000" w:rsidDel="00000000" w:rsidP="00000000" w:rsidRDefault="00000000" w:rsidRPr="00000000" w14:paraId="00000009">
            <w:pPr>
              <w:widowControl w:val="0"/>
              <w:spacing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TS=("Plasmodium" OR "Malaria" OR "Plasmodium Infection*" OR "Remittent Fever" OR "Marsh Fever" OR "Paludism")</w:t>
            </w:r>
          </w:p>
          <w:p w:rsidR="00000000" w:rsidDel="00000000" w:rsidP="00000000" w:rsidRDefault="00000000" w:rsidRPr="00000000" w14:paraId="0000000B">
            <w:pPr>
              <w:widowControl w:val="0"/>
              <w:spacing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1 AND #2</w:t>
            </w:r>
          </w:p>
        </w:tc>
      </w:tr>
      <w:tr>
        <w:trPr>
          <w:cantSplit w:val="0"/>
          <w:tblHeader w:val="0"/>
        </w:trPr>
        <w:tc>
          <w:tcPr>
            <w:tcBorders>
              <w:top w:color="000000" w:space="0" w:sz="0" w:val="nil"/>
              <w:left w:color="000000" w:space="0" w:sz="0" w:val="nil"/>
              <w:bottom w:color="000000" w:space="0" w:sz="0" w:val="nil"/>
              <w:right w:color="000000" w:space="0" w:sz="0" w:val="nil"/>
            </w:tcBorders>
            <w:tcMar>
              <w:top w:w="88.0" w:type="dxa"/>
              <w:left w:w="88.0" w:type="dxa"/>
              <w:bottom w:w="88.0" w:type="dxa"/>
              <w:right w:w="88.0" w:type="dxa"/>
            </w:tcMar>
            <w:vAlign w:val="center"/>
          </w:tcPr>
          <w:p w:rsidR="00000000" w:rsidDel="00000000" w:rsidP="00000000" w:rsidRDefault="00000000" w:rsidRPr="00000000" w14:paraId="0000000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line (Pubm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annabis"[Mesh] OR Cannabis OR Cannabi OR "Hemp Plant*" OR Marihuana OR Marijuana OR "Cannabis indica" OR Hemp* OR Ganja* OR Hashish* OR Bhang* OR "Cannabis sativa" OR "Medical Marijuana"[Mesh] OR "Medical Marijuana" OR "Medicinal Cannabis" OR "Marijuana Treatment" OR "Medicinal Marijuana" OR "Medical Cannabis" OR "Marijuana Dispensaries" OR "Cannabidiol"[Mesh] OR Cannabidiol OR "Cannabinoids"[Mesh] OR Cannabinoids OR "Cannabinol"[Mesh] OR Cannabinol OR "Dronabinol"[Mesh] OR Dronabinol OR delta9-THC OR 9-ene-Tetrahydrocannabinol OR 9 ene Tetrahydrocannabinol OR THC OR delta1-Tetrahydrocannabinol OR delta1-THC OR delta9-Tetrahydrocannabinol OR Tetrahydrocannabinol OR Tetrahydrocannabinol, 6a-trans-Isomer OR Tetrahydrocannabinol, Trans-Isomer OR Tetrahydrocannabinol, Trans Isomer OR Tetrahydrocannabinol, 6aS-cis-Isomer OR Tetrahydrocannabinol, Trans-+--Isomer OR Marinol OR Tetrahydrocannabinol, 6aR-cis-Isomer OR CBD OR Phytocannabinoid*</w:t>
            </w:r>
          </w:p>
          <w:p w:rsidR="00000000" w:rsidDel="00000000" w:rsidP="00000000" w:rsidRDefault="00000000" w:rsidRPr="00000000" w14:paraId="0000000F">
            <w:pPr>
              <w:widowControl w:val="0"/>
              <w:spacing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Plasmodium"[Mesh] OR "Plasmodium" OR "Plasmodium vivax"[Mesh] OR "Plasmodium vivax*" OR "Plasmodium falciparum"[Mesh] OR "Plasmodium falciparum*" OR "Malaria"[Mesh] OR "Malaria" OR "Plasmodium Infection*" OR "Remittent Fever" OR "Marsh Fever" OR "Paludism"</w:t>
            </w:r>
          </w:p>
          <w:p w:rsidR="00000000" w:rsidDel="00000000" w:rsidP="00000000" w:rsidRDefault="00000000" w:rsidRPr="00000000" w14:paraId="00000011">
            <w:pPr>
              <w:widowControl w:val="0"/>
              <w:spacing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1 AND #2</w:t>
            </w:r>
          </w:p>
          <w:p w:rsidR="00000000" w:rsidDel="00000000" w:rsidP="00000000" w:rsidRDefault="00000000" w:rsidRPr="00000000" w14:paraId="00000013">
            <w:pPr>
              <w:widowControl w:val="0"/>
              <w:spacing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review"[Publication Type] OR "scientific integrity review"[Publication Type] OR "systematic review"[Publication Type] OR "meta analysis"[Publication Type] OR "guideline"[Publication Type] OR "congress"[Publication Type] OR "letter"[Publication Type] OR "book illustrations"[Publication Type] OR "clinical conference"[Publication Type] OR "clinical trial protocol"[Publication Type] OR "editorial"[Publication Type] OR "video audio media"[Publication Type]</w:t>
            </w:r>
          </w:p>
          <w:p w:rsidR="00000000" w:rsidDel="00000000" w:rsidP="00000000" w:rsidRDefault="00000000" w:rsidRPr="00000000" w14:paraId="00000015">
            <w:pPr>
              <w:widowControl w:val="0"/>
              <w:spacing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3 NOT #4</w:t>
            </w:r>
            <w:r w:rsidDel="00000000" w:rsidR="00000000" w:rsidRPr="00000000">
              <w:rPr>
                <w:rtl w:val="0"/>
              </w:rPr>
            </w:r>
          </w:p>
        </w:tc>
      </w:tr>
      <w:tr>
        <w:trPr>
          <w:cantSplit w:val="0"/>
          <w:tblHeader w:val="0"/>
        </w:trPr>
        <w:tc>
          <w:tcPr>
            <w:tcBorders>
              <w:top w:color="000000" w:space="0" w:sz="0" w:val="nil"/>
              <w:left w:color="000000" w:space="0" w:sz="0" w:val="nil"/>
              <w:bottom w:color="000000" w:space="0" w:sz="4" w:val="single"/>
              <w:right w:color="000000" w:space="0" w:sz="0" w:val="nil"/>
            </w:tcBorders>
            <w:tcMar>
              <w:top w:w="88.0" w:type="dxa"/>
              <w:left w:w="88.0" w:type="dxa"/>
              <w:bottom w:w="88.0" w:type="dxa"/>
              <w:right w:w="88.0" w:type="dxa"/>
            </w:tcMar>
            <w:vAlign w:val="center"/>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opus</w:t>
            </w:r>
          </w:p>
        </w:tc>
        <w:tc>
          <w:tcPr>
            <w:tcBorders>
              <w:top w:color="000000" w:space="0" w:sz="0" w:val="nil"/>
              <w:left w:color="000000" w:space="0" w:sz="0" w:val="nil"/>
              <w:bottom w:color="000000" w:space="0" w:sz="4" w:val="single"/>
              <w:right w:color="000000" w:space="0" w:sz="0" w:val="nil"/>
            </w:tcBorders>
            <w:tcMar>
              <w:top w:w="88.0" w:type="dxa"/>
              <w:left w:w="88.0" w:type="dxa"/>
              <w:bottom w:w="88.0" w:type="dxa"/>
              <w:right w:w="88.0" w:type="dxa"/>
            </w:tcMar>
          </w:tcPr>
          <w:p w:rsidR="00000000" w:rsidDel="00000000" w:rsidP="00000000" w:rsidRDefault="00000000" w:rsidRPr="00000000" w14:paraId="00000018">
            <w:pPr>
              <w:pStyle w:val="Heading2"/>
              <w:keepNext w:val="0"/>
              <w:keepLines w:val="0"/>
              <w:spacing w:after="0" w:before="0" w:line="240"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ITLE-ABS-KEY(Cannabis OR Cannabi OR "Hemp Plant*" OR Marihuana OR Marijuana OR "Cannabis indica" OR Hemp* OR Ganja* OR Hashish* OR Bhang* OR "Cannabis sativa" OR "Medical Marijuana" OR "Medicinal Cannabis" OR "Marijuana Treatment" OR "Medicinal Marijuana" OR "Medical Cannabis" OR "Marijuana Dispensaries" OR "Cannabidiol" OR "Cannabinoids" OR "Cannabinol" OR "Dronabinol" OR "delta9-THC" OR "9-ene-Tetrahydrocannabinol" OR "9 ene Tetrahydrocannabinol" OR THC OR "delta1-Tetrahydrocannabinol" OR "delta1-THC" OR "delta9-Tetrahydrocannabinol" OR "Tetrahydrocannabinol" OR "Tetrahydrocannabinol, 6a-trans-Isomer" OR "Tetrahydrocannabinol, Trans-Isomer" OR "Tetrahydrocannabinol, Trans Isomer" OR "Tetrahydrocannabinol, 6aS-cis-Isomer" OR "Tetrahydrocannabinol, Trans-+--Isomer" OR Marinol OR "Tetrahydrocannabinol, 6aR-cis-Isomer" OR CBD OR Phytocannabinoid*) AND TITLE-ABS-KEY("Plasmodium" OR "Malaria" OR "Plasmodium Infection*" OR "Remittent Fever" OR "Marsh Fever" OR "Paludism") AND NOT DOCTYPE("ab" OR "bk" OR "ch" OR "bz" OR "cp" OR "cr" OR "dp" OR "ed" OR "er" OR "le" OR "mm" OR "no" OR "pr" OR "tb" OR "re" OR "sh") OR SRCTYPE("b" OR "k" OR "p" OR "m" OR "n" OR "w" OR "l")</w:t>
            </w:r>
          </w:p>
        </w:tc>
      </w:tr>
      <w:tr>
        <w:trPr>
          <w:cantSplit w:val="0"/>
          <w:tblHeader w:val="0"/>
        </w:trPr>
        <w:tc>
          <w:tcPr>
            <w:tcBorders>
              <w:top w:color="000000" w:space="0" w:sz="4" w:val="single"/>
              <w:left w:color="000000" w:space="0" w:sz="0" w:val="nil"/>
              <w:bottom w:color="000000" w:space="0" w:sz="4" w:val="single"/>
              <w:right w:color="000000" w:space="0" w:sz="0" w:val="nil"/>
            </w:tcBorders>
            <w:tcMar>
              <w:top w:w="88.0" w:type="dxa"/>
              <w:left w:w="88.0" w:type="dxa"/>
              <w:bottom w:w="88.0" w:type="dxa"/>
              <w:right w:w="88.0" w:type="dxa"/>
            </w:tcMar>
            <w:vAlign w:val="center"/>
          </w:tcPr>
          <w:p w:rsidR="00000000" w:rsidDel="00000000" w:rsidP="00000000" w:rsidRDefault="00000000" w:rsidRPr="00000000" w14:paraId="0000001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lacs</w:t>
            </w:r>
          </w:p>
        </w:tc>
        <w:tc>
          <w:tcPr>
            <w:tcBorders>
              <w:top w:color="000000" w:space="0" w:sz="4" w:val="single"/>
              <w:left w:color="000000" w:space="0" w:sz="0" w:val="nil"/>
              <w:bottom w:color="000000" w:space="0" w:sz="4" w:val="single"/>
              <w:right w:color="000000" w:space="0" w:sz="0" w:val="nil"/>
            </w:tcBorders>
            <w:tcMar>
              <w:top w:w="88.0" w:type="dxa"/>
              <w:left w:w="88.0" w:type="dxa"/>
              <w:bottom w:w="88.0" w:type="dxa"/>
              <w:right w:w="88.0" w:type="dxa"/>
            </w:tcMar>
          </w:tcPr>
          <w:p w:rsidR="00000000" w:rsidDel="00000000" w:rsidP="00000000" w:rsidRDefault="00000000" w:rsidRPr="00000000" w14:paraId="0000001A">
            <w:pPr>
              <w:widowControl w:val="0"/>
              <w:spacing w:line="240" w:lineRule="auto"/>
              <w:jc w:val="center"/>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rtl w:val="0"/>
              </w:rPr>
              <w:t xml:space="preserve">MH:Cannabis OR Cannabis OR Cannabi OR "Hemp Plant*" OR Marihuana OR Marijuana OR "Cannabis indica" OR Hemp* OR Ganja* OR Hashish* OR Bhang* OR "Cannabis sativa" OR "Medical Marijuana" OR "Medicinal Cannabis" OR "Marijuana Treatment" OR "Medicinal Marijuana" OR "Medical Cannabis" OR "Marijuana Dispensaries" OR "Cannabidiol" OR "Cannabinoids" OR "Cannabinol" OR "Dronabinol" OR "delta9-THC" OR "9-ene-Tetrahydrocannabinol" OR "9 ene Tetrahydrocannabinol" OR THC OR "delta1-Tetrahydrocannabinol" OR "delta1-THC" OR "delta9-Tetrahydrocannabinol" OR "Tetrahydrocannabinol" OR "Tetrahydrocannabinol, 6a-trans-Isomer" OR "Tetrahydrocannabinol, Trans-Isomer" OR "Tetrahydrocannabinol, Trans Isomer" OR "Tetrahydrocannabinol, 6aS-cis-Isomer" OR "Tetrahydrocannabinol, Trans-+--Isomer" OR Marinol OR "Tetrahydrocannabinol, 6aR-cis-Isomer" OR CBD OR Phytocannabinoid* AND MH:Plasmodium OR Plasmodium OR MH:Malaria OR Malaria OR "Plasmodium Infection*" OR "Remittent Fever" OR "Marsh Fever" OR "Paludism" OR MH:"Malaria, Cerebral" AND NOT type_of_study:"systematic_reviews" OR "sysrev_observational_studies" OR "overview"</w:t>
            </w:r>
          </w:p>
        </w:tc>
      </w:tr>
      <w:tr>
        <w:trPr>
          <w:cantSplit w:val="0"/>
          <w:tblHeader w:val="0"/>
        </w:trPr>
        <w:tc>
          <w:tcPr>
            <w:tcBorders>
              <w:top w:color="000000" w:space="0" w:sz="4" w:val="single"/>
              <w:left w:color="000000" w:space="0" w:sz="0" w:val="nil"/>
              <w:bottom w:color="000000" w:space="0" w:sz="4" w:val="single"/>
              <w:right w:color="000000" w:space="0" w:sz="0" w:val="nil"/>
            </w:tcBorders>
            <w:tcMar>
              <w:top w:w="88.0" w:type="dxa"/>
              <w:left w:w="88.0" w:type="dxa"/>
              <w:bottom w:w="88.0" w:type="dxa"/>
              <w:right w:w="88.0" w:type="dxa"/>
            </w:tcMar>
            <w:vAlign w:val="center"/>
          </w:tcPr>
          <w:p w:rsidR="00000000" w:rsidDel="00000000" w:rsidP="00000000" w:rsidRDefault="00000000" w:rsidRPr="00000000" w14:paraId="0000001B">
            <w:pPr>
              <w:widowControl w:val="0"/>
              <w:spacing w:line="240" w:lineRule="auto"/>
              <w:ind w:left="42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ogle Scholar</w:t>
            </w:r>
          </w:p>
        </w:tc>
        <w:tc>
          <w:tcPr>
            <w:tcBorders>
              <w:top w:color="000000" w:space="0" w:sz="4" w:val="single"/>
              <w:left w:color="000000" w:space="0" w:sz="0" w:val="nil"/>
              <w:bottom w:color="000000" w:space="0" w:sz="4" w:val="single"/>
              <w:right w:color="000000" w:space="0" w:sz="0" w:val="nil"/>
            </w:tcBorders>
            <w:tcMar>
              <w:top w:w="88.0" w:type="dxa"/>
              <w:left w:w="88.0" w:type="dxa"/>
              <w:bottom w:w="88.0" w:type="dxa"/>
              <w:right w:w="88.0" w:type="dxa"/>
            </w:tcMar>
          </w:tcPr>
          <w:p w:rsidR="00000000" w:rsidDel="00000000" w:rsidP="00000000" w:rsidRDefault="00000000" w:rsidRPr="00000000" w14:paraId="0000001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nabis OR "Medical Marijuana" OR Cannabinoids OR Cannabinol OR Dronabinol OR THC OR CBD) AND (Plasmodium OR Malaria)</w:t>
            </w:r>
          </w:p>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clude: patents and citations</w:t>
            </w:r>
          </w:p>
        </w:tc>
      </w:tr>
    </w:tbl>
    <w:p w:rsidR="00000000" w:rsidDel="00000000" w:rsidP="00000000" w:rsidRDefault="00000000" w:rsidRPr="00000000" w14:paraId="0000001F">
      <w:pPr>
        <w:widowControl w:val="0"/>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spacing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2">
      <w:pPr>
        <w:spacing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spacing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spacing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spacing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tl w:val="0"/>
        </w:rPr>
      </w:r>
    </w:p>
    <w:sectPr>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Ttulo1">
    <w:name w:val="heading 1"/>
    <w:basedOn w:val="Normal"/>
    <w:next w:val="Normal"/>
    <w:uiPriority w:val="9"/>
    <w:qFormat w:val="1"/>
    <w:pPr>
      <w:keepNext w:val="1"/>
      <w:keepLines w:val="1"/>
      <w:spacing w:after="120" w:before="400"/>
      <w:outlineLvl w:val="0"/>
    </w:pPr>
    <w:rPr>
      <w:sz w:val="40"/>
      <w:szCs w:val="40"/>
    </w:rPr>
  </w:style>
  <w:style w:type="paragraph" w:styleId="Ttulo2">
    <w:name w:val="heading 2"/>
    <w:basedOn w:val="Normal"/>
    <w:next w:val="Normal"/>
    <w:uiPriority w:val="9"/>
    <w:unhideWhenUsed w:val="1"/>
    <w:qFormat w:val="1"/>
    <w:pPr>
      <w:keepNext w:val="1"/>
      <w:keepLines w:val="1"/>
      <w:spacing w:after="120" w:before="360"/>
      <w:outlineLvl w:val="1"/>
    </w:pPr>
    <w:rPr>
      <w:sz w:val="32"/>
      <w:szCs w:val="32"/>
    </w:rPr>
  </w:style>
  <w:style w:type="paragraph" w:styleId="Ttulo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Ttulo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Ttulo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Ttulo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paragraph" w:styleId="Subttulo">
    <w:name w:val="Subtitle"/>
    <w:basedOn w:val="Normal"/>
    <w:next w:val="Normal"/>
    <w:uiPriority w:val="11"/>
    <w:qFormat w:val="1"/>
    <w:pPr>
      <w:keepNext w:val="1"/>
      <w:keepLines w:val="1"/>
      <w:spacing w:after="320"/>
    </w:pPr>
    <w:rPr>
      <w:color w:val="666666"/>
      <w:sz w:val="30"/>
      <w:szCs w:val="30"/>
    </w:rPr>
  </w:style>
  <w:style w:type="table" w:styleId="a" w:customStyle="1">
    <w:basedOn w:val="TableNormal1"/>
    <w:tblPr>
      <w:tblStyleRowBandSize w:val="1"/>
      <w:tblStyleColBandSize w:val="1"/>
      <w:tblCellMar>
        <w:left w:w="115.0" w:type="dxa"/>
        <w:right w:w="115.0" w:type="dxa"/>
      </w:tblCellMar>
    </w:tblPr>
  </w:style>
  <w:style w:type="table" w:styleId="a0" w:customStyle="1">
    <w:basedOn w:val="TableNormal1"/>
    <w:tblPr>
      <w:tblStyleRowBandSize w:val="1"/>
      <w:tblStyleColBandSize w:val="1"/>
      <w:tblCellMar>
        <w:top w:w="100.0" w:type="dxa"/>
        <w:left w:w="100.0" w:type="dxa"/>
        <w:bottom w:w="100.0" w:type="dxa"/>
        <w:right w:w="100.0" w:type="dxa"/>
      </w:tblCellMar>
    </w:tblPr>
  </w:style>
  <w:style w:type="table" w:styleId="a1" w:customStyle="1">
    <w:basedOn w:val="TableNormal1"/>
    <w:tblPr>
      <w:tblStyleRowBandSize w:val="1"/>
      <w:tblStyleColBandSize w:val="1"/>
      <w:tblCellMar>
        <w:left w:w="70.0" w:type="dxa"/>
        <w:right w:w="70.0" w:type="dxa"/>
      </w:tblCellMar>
    </w:tblPr>
  </w:style>
  <w:style w:type="paragraph" w:styleId="NormalWeb">
    <w:name w:val="Normal (Web)"/>
    <w:basedOn w:val="Normal"/>
    <w:uiPriority w:val="99"/>
    <w:unhideWhenUsed w:val="1"/>
    <w:rsid w:val="00C15F29"/>
    <w:pPr>
      <w:spacing w:after="100" w:afterAutospacing="1" w:before="100" w:beforeAutospacing="1" w:line="240" w:lineRule="auto"/>
    </w:pPr>
    <w:rPr>
      <w:rFonts w:ascii="Times New Roman" w:cs="Times New Roman" w:eastAsia="Times New Roman" w:hAnsi="Times New Roman"/>
      <w:sz w:val="24"/>
      <w:szCs w:val="24"/>
    </w:rPr>
  </w:style>
  <w:style w:type="table" w:styleId="a2" w:customStyle="1">
    <w:basedOn w:val="TableNormal1"/>
    <w:tblPr>
      <w:tblStyleRowBandSize w:val="1"/>
      <w:tblStyleColBandSize w:val="1"/>
      <w:tblCellMar>
        <w:left w:w="70.0" w:type="dxa"/>
        <w:right w:w="70.0" w:type="dxa"/>
      </w:tblCellMar>
    </w:tblPr>
  </w:style>
  <w:style w:type="table" w:styleId="a3" w:customStyle="1">
    <w:basedOn w:val="TableNormal1"/>
    <w:tblPr>
      <w:tblStyleRowBandSize w:val="1"/>
      <w:tblStyleColBandSize w:val="1"/>
      <w:tblCellMar>
        <w:left w:w="70.0" w:type="dxa"/>
        <w:right w:w="70.0" w:type="dxa"/>
      </w:tblCellMar>
    </w:tblPr>
  </w:style>
  <w:style w:type="table" w:styleId="a4" w:customStyle="1">
    <w:basedOn w:val="TableNormal1"/>
    <w:tblPr>
      <w:tblStyleRowBandSize w:val="1"/>
      <w:tblStyleColBandSize w:val="1"/>
      <w:tblCellMar>
        <w:left w:w="70.0" w:type="dxa"/>
        <w:right w:w="70.0" w:type="dxa"/>
      </w:tblCellMar>
    </w:tblPr>
  </w:style>
  <w:style w:type="table" w:styleId="a5" w:customStyle="1">
    <w:basedOn w:val="TableNormal0"/>
    <w:tblPr>
      <w:tblStyleRowBandSize w:val="1"/>
      <w:tblStyleColBandSize w:val="1"/>
      <w:tblCellMar>
        <w:top w:w="100.0" w:type="dxa"/>
        <w:left w:w="70.0" w:type="dxa"/>
        <w:bottom w:w="100.0" w:type="dxa"/>
        <w:right w:w="70.0" w:type="dxa"/>
      </w:tblCellMar>
    </w:tblPr>
  </w:style>
  <w:style w:type="table" w:styleId="a6" w:customStyle="1">
    <w:basedOn w:val="TableNormal0"/>
    <w:tblPr>
      <w:tblStyleRowBandSize w:val="1"/>
      <w:tblStyleColBandSize w:val="1"/>
      <w:tblCellMar>
        <w:top w:w="100.0" w:type="dxa"/>
        <w:left w:w="70.0" w:type="dxa"/>
        <w:bottom w:w="100.0" w:type="dxa"/>
        <w:right w:w="70.0" w:type="dxa"/>
      </w:tblCellMar>
    </w:tblPr>
  </w:style>
  <w:style w:type="table" w:styleId="a7" w:customStyle="1">
    <w:basedOn w:val="TableNormal0"/>
    <w:tblPr>
      <w:tblStyleRowBandSize w:val="1"/>
      <w:tblStyleColBandSize w:val="1"/>
      <w:tblCellMar>
        <w:top w:w="100.0" w:type="dxa"/>
        <w:left w:w="70.0" w:type="dxa"/>
        <w:bottom w:w="100.0" w:type="dxa"/>
        <w:right w:w="7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70.0" w:type="dxa"/>
        <w:bottom w:w="10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ljPZck5k45ol97ffNjIFSRU1VtQ==">CgMxLjAyCGguZ2pkZ3hzOAByITFDS2lUR2s5aUxsUGpjOGRWLTRuUElUOXl1akllRzVOM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5T02:32: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ee31d4430d4b15a3bd10e1fad6c700513de8428a4f249ff878d8f638590d68</vt:lpwstr>
  </property>
</Properties>
</file>